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059D" w:rsidRDefault="00E42C1E" w:rsidP="00DD2F9B">
      <w:pPr>
        <w:spacing w:line="480" w:lineRule="auto"/>
        <w:rPr>
          <w:lang w:val="en-GB"/>
        </w:rPr>
      </w:pPr>
      <w:r>
        <w:rPr>
          <w:lang w:val="en-GB"/>
        </w:rPr>
        <w:t>Appendix 1</w:t>
      </w:r>
    </w:p>
    <w:p w:rsidR="00E42C1E" w:rsidRPr="00C727D8" w:rsidRDefault="00E42C1E" w:rsidP="00E42C1E">
      <w:pPr>
        <w:pStyle w:val="Heading2"/>
        <w:rPr>
          <w:b w:val="0"/>
          <w:bCs/>
          <w:lang w:val="en-US"/>
        </w:rPr>
      </w:pPr>
      <w:bookmarkStart w:id="0" w:name="_Hlk96361259"/>
      <w:r w:rsidRPr="00562071">
        <w:rPr>
          <w:rFonts w:ascii="Times New Roman" w:hAnsi="Times New Roman" w:cs="Times New Roman"/>
          <w:bCs/>
          <w:sz w:val="28"/>
          <w:szCs w:val="28"/>
        </w:rPr>
        <w:t xml:space="preserve">Interview guide </w:t>
      </w:r>
    </w:p>
    <w:p w:rsidR="00E42C1E" w:rsidRPr="006F1707" w:rsidRDefault="00E42C1E" w:rsidP="00E42C1E">
      <w:pPr>
        <w:rPr>
          <w:b/>
          <w:bCs/>
          <w:sz w:val="24"/>
          <w:szCs w:val="24"/>
          <w:lang w:val="en-GB"/>
        </w:rPr>
      </w:pPr>
      <w:r w:rsidRPr="006F1707">
        <w:rPr>
          <w:b/>
          <w:bCs/>
          <w:sz w:val="24"/>
          <w:szCs w:val="24"/>
          <w:lang w:val="en-GB"/>
        </w:rPr>
        <w:t>Introductory questions</w:t>
      </w:r>
    </w:p>
    <w:p w:rsidR="00E42C1E" w:rsidRPr="006F1707" w:rsidRDefault="00E42C1E" w:rsidP="00E42C1E">
      <w:pPr>
        <w:rPr>
          <w:sz w:val="24"/>
          <w:szCs w:val="24"/>
          <w:lang w:val="en-GB"/>
        </w:rPr>
      </w:pPr>
      <w:r w:rsidRPr="006F1707">
        <w:rPr>
          <w:sz w:val="24"/>
          <w:szCs w:val="24"/>
          <w:lang w:val="en-GB"/>
        </w:rPr>
        <w:t>Tell me little about yourself and your role in the organization</w:t>
      </w:r>
      <w:bookmarkStart w:id="1" w:name="_Hlk19620588"/>
      <w:bookmarkEnd w:id="1"/>
      <w:r w:rsidRPr="006F1707">
        <w:rPr>
          <w:sz w:val="24"/>
          <w:szCs w:val="24"/>
          <w:lang w:val="en-GB"/>
        </w:rPr>
        <w:t>.</w:t>
      </w:r>
    </w:p>
    <w:p w:rsidR="00E42C1E" w:rsidRPr="006F1707" w:rsidRDefault="00E42C1E" w:rsidP="00E42C1E">
      <w:pPr>
        <w:rPr>
          <w:b/>
          <w:bCs/>
          <w:sz w:val="24"/>
          <w:szCs w:val="24"/>
          <w:lang w:val="en-GB"/>
        </w:rPr>
      </w:pPr>
      <w:r w:rsidRPr="006F1707">
        <w:rPr>
          <w:b/>
          <w:bCs/>
          <w:sz w:val="24"/>
          <w:szCs w:val="24"/>
          <w:lang w:val="en-GB"/>
        </w:rPr>
        <w:t>Theme 1. Older workers in the organization</w:t>
      </w:r>
    </w:p>
    <w:p w:rsidR="00E42C1E" w:rsidRPr="006F1707" w:rsidRDefault="00E42C1E" w:rsidP="00E42C1E">
      <w:pPr>
        <w:rPr>
          <w:sz w:val="24"/>
          <w:szCs w:val="24"/>
          <w:lang w:val="en-US"/>
        </w:rPr>
      </w:pPr>
      <w:r w:rsidRPr="006F1707">
        <w:rPr>
          <w:sz w:val="24"/>
          <w:szCs w:val="24"/>
          <w:lang w:val="en-GB"/>
        </w:rPr>
        <w:t>How is the age distribution in you organization? Who is considered old in your organization?</w:t>
      </w:r>
    </w:p>
    <w:p w:rsidR="00E42C1E" w:rsidRPr="006F1707" w:rsidRDefault="00E42C1E" w:rsidP="00E42C1E">
      <w:pPr>
        <w:rPr>
          <w:b/>
          <w:bCs/>
          <w:sz w:val="24"/>
          <w:szCs w:val="24"/>
          <w:lang w:val="en-US"/>
        </w:rPr>
      </w:pPr>
      <w:r w:rsidRPr="006F1707">
        <w:rPr>
          <w:b/>
          <w:bCs/>
          <w:sz w:val="24"/>
          <w:szCs w:val="24"/>
          <w:lang w:val="en-US"/>
        </w:rPr>
        <w:t>Theme 2. Retirement</w:t>
      </w:r>
    </w:p>
    <w:p w:rsidR="00E42C1E" w:rsidRPr="006F1707" w:rsidRDefault="00E42C1E" w:rsidP="00E42C1E">
      <w:pPr>
        <w:rPr>
          <w:sz w:val="24"/>
          <w:szCs w:val="24"/>
          <w:lang w:val="en-GB"/>
        </w:rPr>
      </w:pPr>
      <w:r w:rsidRPr="006F1707">
        <w:rPr>
          <w:sz w:val="24"/>
          <w:szCs w:val="24"/>
          <w:lang w:val="en-GB"/>
        </w:rPr>
        <w:t>At what age do most of your workers retire? Usual retirement age 65 or later, to 67?</w:t>
      </w:r>
    </w:p>
    <w:p w:rsidR="00E42C1E" w:rsidRPr="006F1707" w:rsidRDefault="00E42C1E" w:rsidP="00E42C1E">
      <w:pPr>
        <w:rPr>
          <w:b/>
          <w:bCs/>
          <w:sz w:val="24"/>
          <w:szCs w:val="24"/>
          <w:lang w:val="en-GB"/>
        </w:rPr>
      </w:pPr>
      <w:r w:rsidRPr="006F1707">
        <w:rPr>
          <w:b/>
          <w:bCs/>
          <w:sz w:val="24"/>
          <w:szCs w:val="24"/>
          <w:lang w:val="en-GB"/>
        </w:rPr>
        <w:t>Theme 3. Competence transfer and competence development</w:t>
      </w:r>
    </w:p>
    <w:p w:rsidR="00E42C1E" w:rsidRPr="006F1707" w:rsidRDefault="00E42C1E" w:rsidP="00E42C1E">
      <w:pPr>
        <w:rPr>
          <w:sz w:val="24"/>
          <w:szCs w:val="24"/>
          <w:lang w:val="en-GB"/>
        </w:rPr>
      </w:pPr>
      <w:r w:rsidRPr="006F1707">
        <w:rPr>
          <w:sz w:val="24"/>
          <w:szCs w:val="24"/>
          <w:lang w:val="en-GB"/>
        </w:rPr>
        <w:t>Is competence loss due to retiring workers a problem in your organization? Are you working actively with the question and if so, how? If not, why?</w:t>
      </w:r>
    </w:p>
    <w:p w:rsidR="00E42C1E" w:rsidRPr="006F1707" w:rsidRDefault="00E42C1E" w:rsidP="00E42C1E">
      <w:pPr>
        <w:rPr>
          <w:b/>
          <w:bCs/>
          <w:sz w:val="24"/>
          <w:szCs w:val="24"/>
          <w:lang w:val="en-GB"/>
        </w:rPr>
      </w:pPr>
      <w:r w:rsidRPr="006F1707">
        <w:rPr>
          <w:b/>
          <w:bCs/>
          <w:sz w:val="24"/>
          <w:szCs w:val="24"/>
          <w:lang w:val="en-GB"/>
        </w:rPr>
        <w:t>Theme 4. The Government’s proposition about increased retirement age</w:t>
      </w:r>
    </w:p>
    <w:p w:rsidR="00E42C1E" w:rsidRPr="006F1707" w:rsidRDefault="00E42C1E" w:rsidP="00E42C1E">
      <w:pPr>
        <w:rPr>
          <w:sz w:val="24"/>
          <w:szCs w:val="24"/>
          <w:lang w:val="en-US"/>
        </w:rPr>
      </w:pPr>
      <w:r w:rsidRPr="006F1707">
        <w:rPr>
          <w:sz w:val="24"/>
          <w:szCs w:val="24"/>
          <w:lang w:val="en-GB"/>
        </w:rPr>
        <w:t xml:space="preserve">Have you heard about the Government’s proposition about increased retirement age? (Tell if they do not know). How do you feel about it? Have you discussed it in your organization? </w:t>
      </w:r>
    </w:p>
    <w:p w:rsidR="00E42C1E" w:rsidRPr="006F1707" w:rsidRDefault="00E42C1E" w:rsidP="00E42C1E">
      <w:pPr>
        <w:rPr>
          <w:b/>
          <w:bCs/>
          <w:sz w:val="24"/>
          <w:szCs w:val="24"/>
          <w:lang w:val="en-GB"/>
        </w:rPr>
      </w:pPr>
      <w:r w:rsidRPr="006F1707">
        <w:rPr>
          <w:b/>
          <w:bCs/>
          <w:sz w:val="24"/>
          <w:szCs w:val="24"/>
          <w:lang w:val="en-GB"/>
        </w:rPr>
        <w:t>Theme 5. Need for knowledge</w:t>
      </w:r>
    </w:p>
    <w:p w:rsidR="00E42C1E" w:rsidRPr="006F1707" w:rsidRDefault="00E42C1E" w:rsidP="00E42C1E">
      <w:pPr>
        <w:rPr>
          <w:sz w:val="24"/>
          <w:szCs w:val="24"/>
          <w:lang w:val="en-GB"/>
        </w:rPr>
      </w:pPr>
      <w:r w:rsidRPr="006F1707">
        <w:rPr>
          <w:sz w:val="24"/>
          <w:szCs w:val="24"/>
          <w:lang w:val="en-GB"/>
        </w:rPr>
        <w:t>Are there any aspects regarding older workers that your organization need more knowledge about?</w:t>
      </w:r>
    </w:p>
    <w:p w:rsidR="00E42C1E" w:rsidRPr="006F1707" w:rsidRDefault="00E42C1E" w:rsidP="00E42C1E">
      <w:pPr>
        <w:rPr>
          <w:b/>
          <w:bCs/>
          <w:sz w:val="24"/>
          <w:szCs w:val="24"/>
          <w:lang w:val="en-GB"/>
        </w:rPr>
      </w:pPr>
      <w:r w:rsidRPr="006F1707">
        <w:rPr>
          <w:b/>
          <w:bCs/>
          <w:sz w:val="24"/>
          <w:szCs w:val="24"/>
          <w:lang w:val="en-GB"/>
        </w:rPr>
        <w:t>Rounding off</w:t>
      </w:r>
    </w:p>
    <w:p w:rsidR="00E42C1E" w:rsidRPr="006F1707" w:rsidRDefault="00E42C1E" w:rsidP="00E42C1E">
      <w:pPr>
        <w:rPr>
          <w:sz w:val="24"/>
          <w:szCs w:val="24"/>
          <w:lang w:val="en-US"/>
        </w:rPr>
      </w:pPr>
      <w:r w:rsidRPr="006F1707">
        <w:rPr>
          <w:sz w:val="24"/>
          <w:szCs w:val="24"/>
          <w:lang w:val="en-GB"/>
        </w:rPr>
        <w:t>Thank you for your time. Is there something you would like to add?</w:t>
      </w:r>
      <w:bookmarkEnd w:id="0"/>
    </w:p>
    <w:p w:rsidR="00E42C1E" w:rsidRPr="006F1707" w:rsidRDefault="00E42C1E" w:rsidP="00DD2F9B">
      <w:pPr>
        <w:spacing w:line="480" w:lineRule="auto"/>
        <w:rPr>
          <w:lang w:val="en-US"/>
        </w:rPr>
      </w:pPr>
    </w:p>
    <w:sectPr w:rsidR="00E42C1E" w:rsidRPr="006F1707" w:rsidSect="005F67AC">
      <w:headerReference w:type="default" r:id="rId8"/>
      <w:footerReference w:type="default" r:id="rId9"/>
      <w:pgSz w:w="11906" w:h="16838"/>
      <w:pgMar w:top="1440" w:right="1416" w:bottom="1440" w:left="1871" w:header="709" w:footer="0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67AC" w:rsidRDefault="005F67AC" w:rsidP="005905CE">
      <w:pPr>
        <w:spacing w:after="0" w:line="240" w:lineRule="auto"/>
      </w:pPr>
      <w:r>
        <w:separator/>
      </w:r>
    </w:p>
  </w:endnote>
  <w:endnote w:type="continuationSeparator" w:id="0">
    <w:p w:rsidR="005F67AC" w:rsidRDefault="005F67AC" w:rsidP="005905C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calaOT">
    <w:altName w:val="Calibri"/>
    <w:panose1 w:val="00000000000000000000"/>
    <w:charset w:val="00"/>
    <w:family w:val="modern"/>
    <w:notTrueType/>
    <w:pitch w:val="variable"/>
    <w:sig w:usb0="800000EF" w:usb1="5000E05B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PPGB G+ Frutige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BentonSans Medium">
    <w:altName w:val="Cambria"/>
    <w:panose1 w:val="00000000000000000000"/>
    <w:charset w:val="00"/>
    <w:family w:val="modern"/>
    <w:notTrueType/>
    <w:pitch w:val="variable"/>
    <w:sig w:usb0="800000AF" w:usb1="5000204A" w:usb2="00000000" w:usb3="00000000" w:csb0="0000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27863022"/>
      <w:docPartObj>
        <w:docPartGallery w:val="Page Numbers (Bottom of Page)"/>
        <w:docPartUnique/>
      </w:docPartObj>
    </w:sdtPr>
    <w:sdtContent>
      <w:p w:rsidR="006A1311" w:rsidRDefault="00364FC8">
        <w:pPr>
          <w:pStyle w:val="Footer"/>
          <w:jc w:val="center"/>
        </w:pPr>
        <w:r>
          <w:fldChar w:fldCharType="begin"/>
        </w:r>
        <w:r w:rsidR="006A1311">
          <w:instrText>PAGE   \* MERGEFORMAT</w:instrText>
        </w:r>
        <w:r>
          <w:fldChar w:fldCharType="separate"/>
        </w:r>
        <w:r w:rsidR="00904AD3">
          <w:rPr>
            <w:noProof/>
          </w:rPr>
          <w:t>1</w:t>
        </w:r>
        <w:r>
          <w:fldChar w:fldCharType="end"/>
        </w:r>
      </w:p>
    </w:sdtContent>
  </w:sdt>
  <w:p w:rsidR="006A1311" w:rsidRPr="00A63524" w:rsidRDefault="006A1311" w:rsidP="008E2ECC">
    <w:pPr>
      <w:tabs>
        <w:tab w:val="left" w:pos="-284"/>
        <w:tab w:val="left" w:pos="6521"/>
      </w:tabs>
      <w:spacing w:after="120" w:line="240" w:lineRule="exact"/>
      <w:ind w:right="-341"/>
      <w:rPr>
        <w:sz w:val="16"/>
        <w:szCs w:val="16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67AC" w:rsidRDefault="005F67AC" w:rsidP="005905CE">
      <w:pPr>
        <w:spacing w:after="0" w:line="240" w:lineRule="auto"/>
      </w:pPr>
      <w:r>
        <w:separator/>
      </w:r>
    </w:p>
  </w:footnote>
  <w:footnote w:type="continuationSeparator" w:id="0">
    <w:p w:rsidR="005F67AC" w:rsidRDefault="005F67AC" w:rsidP="005905C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1311" w:rsidRPr="00D20AAF" w:rsidRDefault="00D20AAF">
    <w:pPr>
      <w:pStyle w:val="Header"/>
      <w:rPr>
        <w:lang w:val="en-US"/>
      </w:rPr>
    </w:pPr>
    <w:r>
      <w:rPr>
        <w:rStyle w:val="cf01"/>
        <w:rFonts w:ascii="Times New Roman" w:hAnsi="Times New Roman" w:cs="Times New Roman"/>
        <w:sz w:val="24"/>
        <w:szCs w:val="24"/>
        <w:lang w:val="en-GB"/>
      </w:rPr>
      <w:tab/>
      <w:t xml:space="preserve">                                  </w:t>
    </w:r>
    <w:r w:rsidRPr="00D20AAF">
      <w:rPr>
        <w:rStyle w:val="cf01"/>
        <w:rFonts w:ascii="Times New Roman" w:hAnsi="Times New Roman" w:cs="Times New Roman"/>
        <w:sz w:val="24"/>
        <w:szCs w:val="24"/>
        <w:lang w:val="en-GB"/>
      </w:rPr>
      <w:t>Running head:</w:t>
    </w:r>
    <w:r>
      <w:rPr>
        <w:rStyle w:val="cf01"/>
        <w:rFonts w:ascii="Times New Roman" w:hAnsi="Times New Roman" w:cs="Times New Roman"/>
        <w:sz w:val="24"/>
        <w:szCs w:val="24"/>
        <w:lang w:val="en-GB"/>
      </w:rPr>
      <w:t xml:space="preserve"> </w:t>
    </w:r>
    <w:r w:rsidR="00913472">
      <w:rPr>
        <w:rStyle w:val="cf01"/>
        <w:rFonts w:ascii="Times New Roman" w:hAnsi="Times New Roman" w:cs="Times New Roman"/>
        <w:sz w:val="24"/>
        <w:szCs w:val="24"/>
        <w:lang w:val="en-GB"/>
      </w:rPr>
      <w:t>Older Workers and Extended Working Life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E400D9"/>
    <w:multiLevelType w:val="hybridMultilevel"/>
    <w:tmpl w:val="47227AB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9D0DD3"/>
    <w:multiLevelType w:val="hybridMultilevel"/>
    <w:tmpl w:val="1218896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3E6210"/>
    <w:multiLevelType w:val="multilevel"/>
    <w:tmpl w:val="94F62F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138C1247"/>
    <w:multiLevelType w:val="multilevel"/>
    <w:tmpl w:val="A2C4AB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923775B"/>
    <w:multiLevelType w:val="hybridMultilevel"/>
    <w:tmpl w:val="4F4EF3F6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B245E69"/>
    <w:multiLevelType w:val="multilevel"/>
    <w:tmpl w:val="7414B2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2FB098D"/>
    <w:multiLevelType w:val="hybridMultilevel"/>
    <w:tmpl w:val="0CA6BE8E"/>
    <w:lvl w:ilvl="0" w:tplc="FB94EA4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3EAFAF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33A89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29AB6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CAFC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C12FB7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1B6EB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089E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39804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>
    <w:nsid w:val="46420C83"/>
    <w:multiLevelType w:val="hybridMultilevel"/>
    <w:tmpl w:val="6D665744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97F5978"/>
    <w:multiLevelType w:val="hybridMultilevel"/>
    <w:tmpl w:val="35EE742C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CA52959"/>
    <w:multiLevelType w:val="hybridMultilevel"/>
    <w:tmpl w:val="E314108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A8717BD"/>
    <w:multiLevelType w:val="hybridMultilevel"/>
    <w:tmpl w:val="E58A84C4"/>
    <w:lvl w:ilvl="0" w:tplc="C79E7D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CB4EC2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890B74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A980C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1029D3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CB6E2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5C054C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E25B2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020F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>
    <w:nsid w:val="6ECC6181"/>
    <w:multiLevelType w:val="hybridMultilevel"/>
    <w:tmpl w:val="5732A2B0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0007025"/>
    <w:multiLevelType w:val="hybridMultilevel"/>
    <w:tmpl w:val="B3EAB48A"/>
    <w:lvl w:ilvl="0" w:tplc="C068CFC4">
      <w:start w:val="1"/>
      <w:numFmt w:val="decimal"/>
      <w:pStyle w:val="ListParagraph"/>
      <w:lvlText w:val="%1."/>
      <w:lvlJc w:val="left"/>
      <w:pPr>
        <w:ind w:left="2231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951" w:hanging="360"/>
      </w:pPr>
    </w:lvl>
    <w:lvl w:ilvl="2" w:tplc="041D001B" w:tentative="1">
      <w:start w:val="1"/>
      <w:numFmt w:val="lowerRoman"/>
      <w:lvlText w:val="%3."/>
      <w:lvlJc w:val="right"/>
      <w:pPr>
        <w:ind w:left="3671" w:hanging="180"/>
      </w:pPr>
    </w:lvl>
    <w:lvl w:ilvl="3" w:tplc="041D000F" w:tentative="1">
      <w:start w:val="1"/>
      <w:numFmt w:val="decimal"/>
      <w:lvlText w:val="%4."/>
      <w:lvlJc w:val="left"/>
      <w:pPr>
        <w:ind w:left="4391" w:hanging="360"/>
      </w:pPr>
    </w:lvl>
    <w:lvl w:ilvl="4" w:tplc="041D0019" w:tentative="1">
      <w:start w:val="1"/>
      <w:numFmt w:val="lowerLetter"/>
      <w:lvlText w:val="%5."/>
      <w:lvlJc w:val="left"/>
      <w:pPr>
        <w:ind w:left="5111" w:hanging="360"/>
      </w:pPr>
    </w:lvl>
    <w:lvl w:ilvl="5" w:tplc="041D001B" w:tentative="1">
      <w:start w:val="1"/>
      <w:numFmt w:val="lowerRoman"/>
      <w:lvlText w:val="%6."/>
      <w:lvlJc w:val="right"/>
      <w:pPr>
        <w:ind w:left="5831" w:hanging="180"/>
      </w:pPr>
    </w:lvl>
    <w:lvl w:ilvl="6" w:tplc="041D000F" w:tentative="1">
      <w:start w:val="1"/>
      <w:numFmt w:val="decimal"/>
      <w:lvlText w:val="%7."/>
      <w:lvlJc w:val="left"/>
      <w:pPr>
        <w:ind w:left="6551" w:hanging="360"/>
      </w:pPr>
    </w:lvl>
    <w:lvl w:ilvl="7" w:tplc="041D0019" w:tentative="1">
      <w:start w:val="1"/>
      <w:numFmt w:val="lowerLetter"/>
      <w:lvlText w:val="%8."/>
      <w:lvlJc w:val="left"/>
      <w:pPr>
        <w:ind w:left="7271" w:hanging="360"/>
      </w:pPr>
    </w:lvl>
    <w:lvl w:ilvl="8" w:tplc="041D001B" w:tentative="1">
      <w:start w:val="1"/>
      <w:numFmt w:val="lowerRoman"/>
      <w:lvlText w:val="%9."/>
      <w:lvlJc w:val="right"/>
      <w:pPr>
        <w:ind w:left="7991" w:hanging="180"/>
      </w:pPr>
    </w:lvl>
  </w:abstractNum>
  <w:abstractNum w:abstractNumId="13">
    <w:nsid w:val="79AC7BCF"/>
    <w:multiLevelType w:val="hybridMultilevel"/>
    <w:tmpl w:val="A462B05C"/>
    <w:lvl w:ilvl="0" w:tplc="0D00F67C">
      <w:start w:val="1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A1A129F"/>
    <w:multiLevelType w:val="multilevel"/>
    <w:tmpl w:val="1E40E6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9"/>
  </w:num>
  <w:num w:numId="2">
    <w:abstractNumId w:val="13"/>
  </w:num>
  <w:num w:numId="3">
    <w:abstractNumId w:val="12"/>
  </w:num>
  <w:num w:numId="4">
    <w:abstractNumId w:val="11"/>
  </w:num>
  <w:num w:numId="5">
    <w:abstractNumId w:val="7"/>
  </w:num>
  <w:num w:numId="6">
    <w:abstractNumId w:val="4"/>
  </w:num>
  <w:num w:numId="7">
    <w:abstractNumId w:val="0"/>
  </w:num>
  <w:num w:numId="8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8"/>
  </w:num>
  <w:num w:numId="10">
    <w:abstractNumId w:val="6"/>
  </w:num>
  <w:num w:numId="11">
    <w:abstractNumId w:val="10"/>
  </w:num>
  <w:num w:numId="12">
    <w:abstractNumId w:val="3"/>
  </w:num>
  <w:num w:numId="13">
    <w:abstractNumId w:val="2"/>
  </w:num>
  <w:num w:numId="14">
    <w:abstractNumId w:val="5"/>
  </w:num>
  <w:num w:numId="15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removeDateAndTime/>
  <w:proofState w:spelling="clean" w:grammar="clean"/>
  <w:stylePaneFormatFilter w:val="102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er9z0rz19awvseafto5adrxfx5a9xftxt5p&quot;&gt;AnnasEndnote190829-Converted&lt;record-ids&gt;&lt;item&gt;781&lt;/item&gt;&lt;item&gt;782&lt;/item&gt;&lt;item&gt;783&lt;/item&gt;&lt;item&gt;784&lt;/item&gt;&lt;/record-ids&gt;&lt;/item&gt;&lt;/Libraries&gt;"/>
  </w:docVars>
  <w:rsids>
    <w:rsidRoot w:val="00F86149"/>
    <w:rsid w:val="0000068F"/>
    <w:rsid w:val="00000E9F"/>
    <w:rsid w:val="00001A0F"/>
    <w:rsid w:val="0000266D"/>
    <w:rsid w:val="000038DA"/>
    <w:rsid w:val="00004572"/>
    <w:rsid w:val="00004A9A"/>
    <w:rsid w:val="00005567"/>
    <w:rsid w:val="00005CD7"/>
    <w:rsid w:val="000061E1"/>
    <w:rsid w:val="0000780B"/>
    <w:rsid w:val="0001511C"/>
    <w:rsid w:val="000176C1"/>
    <w:rsid w:val="000206CB"/>
    <w:rsid w:val="00020E7B"/>
    <w:rsid w:val="00023FC8"/>
    <w:rsid w:val="00025453"/>
    <w:rsid w:val="000255FA"/>
    <w:rsid w:val="00027101"/>
    <w:rsid w:val="00027169"/>
    <w:rsid w:val="00030AF8"/>
    <w:rsid w:val="000340E6"/>
    <w:rsid w:val="00035BB7"/>
    <w:rsid w:val="000367E7"/>
    <w:rsid w:val="000424A0"/>
    <w:rsid w:val="00043482"/>
    <w:rsid w:val="00046F25"/>
    <w:rsid w:val="00056557"/>
    <w:rsid w:val="00057E47"/>
    <w:rsid w:val="00061789"/>
    <w:rsid w:val="00062E0B"/>
    <w:rsid w:val="000645E6"/>
    <w:rsid w:val="000646F0"/>
    <w:rsid w:val="00070865"/>
    <w:rsid w:val="00070934"/>
    <w:rsid w:val="00074256"/>
    <w:rsid w:val="00077971"/>
    <w:rsid w:val="00077C97"/>
    <w:rsid w:val="0008105A"/>
    <w:rsid w:val="0008172F"/>
    <w:rsid w:val="00081E25"/>
    <w:rsid w:val="00094397"/>
    <w:rsid w:val="00094A4F"/>
    <w:rsid w:val="000A18B6"/>
    <w:rsid w:val="000A795B"/>
    <w:rsid w:val="000B085A"/>
    <w:rsid w:val="000B13E8"/>
    <w:rsid w:val="000B1F4D"/>
    <w:rsid w:val="000C03F4"/>
    <w:rsid w:val="000C1766"/>
    <w:rsid w:val="000C3FC2"/>
    <w:rsid w:val="000C6CA1"/>
    <w:rsid w:val="000D54DE"/>
    <w:rsid w:val="000D5FE2"/>
    <w:rsid w:val="000D78D2"/>
    <w:rsid w:val="000E1E41"/>
    <w:rsid w:val="000E6DA4"/>
    <w:rsid w:val="000F0394"/>
    <w:rsid w:val="000F0F40"/>
    <w:rsid w:val="000F4FEA"/>
    <w:rsid w:val="000F7416"/>
    <w:rsid w:val="000F7C72"/>
    <w:rsid w:val="00100325"/>
    <w:rsid w:val="001012C5"/>
    <w:rsid w:val="0010161B"/>
    <w:rsid w:val="00104B35"/>
    <w:rsid w:val="00105D54"/>
    <w:rsid w:val="0010625B"/>
    <w:rsid w:val="00106A7E"/>
    <w:rsid w:val="0011081C"/>
    <w:rsid w:val="00112FD7"/>
    <w:rsid w:val="001160D9"/>
    <w:rsid w:val="001165A3"/>
    <w:rsid w:val="00116BC3"/>
    <w:rsid w:val="0011719D"/>
    <w:rsid w:val="00117AAB"/>
    <w:rsid w:val="00121E1C"/>
    <w:rsid w:val="00123AF7"/>
    <w:rsid w:val="001262C8"/>
    <w:rsid w:val="00127AC0"/>
    <w:rsid w:val="00130867"/>
    <w:rsid w:val="0014005D"/>
    <w:rsid w:val="00145A37"/>
    <w:rsid w:val="00147047"/>
    <w:rsid w:val="00147A0D"/>
    <w:rsid w:val="0015229F"/>
    <w:rsid w:val="00152C13"/>
    <w:rsid w:val="0016147E"/>
    <w:rsid w:val="001624CA"/>
    <w:rsid w:val="00175222"/>
    <w:rsid w:val="00177746"/>
    <w:rsid w:val="00186EE2"/>
    <w:rsid w:val="00190EF5"/>
    <w:rsid w:val="0019448D"/>
    <w:rsid w:val="0019489D"/>
    <w:rsid w:val="0019491C"/>
    <w:rsid w:val="00195699"/>
    <w:rsid w:val="001A15C6"/>
    <w:rsid w:val="001A1AAB"/>
    <w:rsid w:val="001A3C1A"/>
    <w:rsid w:val="001B061B"/>
    <w:rsid w:val="001B7A63"/>
    <w:rsid w:val="001C2AE0"/>
    <w:rsid w:val="001C2EC6"/>
    <w:rsid w:val="001C5F3C"/>
    <w:rsid w:val="001C6648"/>
    <w:rsid w:val="001C67FB"/>
    <w:rsid w:val="001C6C6F"/>
    <w:rsid w:val="001D0826"/>
    <w:rsid w:val="001D3C54"/>
    <w:rsid w:val="001E0128"/>
    <w:rsid w:val="001E3B52"/>
    <w:rsid w:val="001E5C5C"/>
    <w:rsid w:val="001E7646"/>
    <w:rsid w:val="001F1D29"/>
    <w:rsid w:val="001F2EA1"/>
    <w:rsid w:val="001F36CA"/>
    <w:rsid w:val="001F57DA"/>
    <w:rsid w:val="001F6986"/>
    <w:rsid w:val="001F783E"/>
    <w:rsid w:val="00200C49"/>
    <w:rsid w:val="00203C8F"/>
    <w:rsid w:val="002045BF"/>
    <w:rsid w:val="0020691A"/>
    <w:rsid w:val="00212255"/>
    <w:rsid w:val="00217261"/>
    <w:rsid w:val="00217A24"/>
    <w:rsid w:val="00217AB8"/>
    <w:rsid w:val="00217CAF"/>
    <w:rsid w:val="00220F8B"/>
    <w:rsid w:val="00222248"/>
    <w:rsid w:val="0022230F"/>
    <w:rsid w:val="002260F0"/>
    <w:rsid w:val="00226378"/>
    <w:rsid w:val="00230245"/>
    <w:rsid w:val="00231735"/>
    <w:rsid w:val="002317EA"/>
    <w:rsid w:val="00233B06"/>
    <w:rsid w:val="00233E2E"/>
    <w:rsid w:val="0023520F"/>
    <w:rsid w:val="00237F6B"/>
    <w:rsid w:val="00241802"/>
    <w:rsid w:val="00243E93"/>
    <w:rsid w:val="0024423B"/>
    <w:rsid w:val="002452EE"/>
    <w:rsid w:val="00255769"/>
    <w:rsid w:val="00256FB4"/>
    <w:rsid w:val="00263120"/>
    <w:rsid w:val="0026658C"/>
    <w:rsid w:val="002674A9"/>
    <w:rsid w:val="0027553B"/>
    <w:rsid w:val="00275BA5"/>
    <w:rsid w:val="002769CC"/>
    <w:rsid w:val="00276B26"/>
    <w:rsid w:val="00276EF7"/>
    <w:rsid w:val="0028412C"/>
    <w:rsid w:val="0028582E"/>
    <w:rsid w:val="0029181A"/>
    <w:rsid w:val="0029228C"/>
    <w:rsid w:val="00293D47"/>
    <w:rsid w:val="0029575A"/>
    <w:rsid w:val="002962D0"/>
    <w:rsid w:val="002965FC"/>
    <w:rsid w:val="00296D02"/>
    <w:rsid w:val="002A1BB9"/>
    <w:rsid w:val="002A6F95"/>
    <w:rsid w:val="002B0DBA"/>
    <w:rsid w:val="002B2911"/>
    <w:rsid w:val="002C6E65"/>
    <w:rsid w:val="002C7BA0"/>
    <w:rsid w:val="002D324D"/>
    <w:rsid w:val="002D53F6"/>
    <w:rsid w:val="002D6839"/>
    <w:rsid w:val="002D69B0"/>
    <w:rsid w:val="002E195F"/>
    <w:rsid w:val="002E50FB"/>
    <w:rsid w:val="002E5B28"/>
    <w:rsid w:val="002E6841"/>
    <w:rsid w:val="002F11DF"/>
    <w:rsid w:val="002F1A01"/>
    <w:rsid w:val="002F2E0C"/>
    <w:rsid w:val="00300134"/>
    <w:rsid w:val="00302D6C"/>
    <w:rsid w:val="003030FB"/>
    <w:rsid w:val="00305AEF"/>
    <w:rsid w:val="00307223"/>
    <w:rsid w:val="00310EB2"/>
    <w:rsid w:val="00312439"/>
    <w:rsid w:val="003125EE"/>
    <w:rsid w:val="003159A7"/>
    <w:rsid w:val="00317656"/>
    <w:rsid w:val="0031789A"/>
    <w:rsid w:val="00322F1D"/>
    <w:rsid w:val="0032423E"/>
    <w:rsid w:val="00324D3B"/>
    <w:rsid w:val="003250B5"/>
    <w:rsid w:val="00325749"/>
    <w:rsid w:val="003309ED"/>
    <w:rsid w:val="00331372"/>
    <w:rsid w:val="003315D7"/>
    <w:rsid w:val="00333E18"/>
    <w:rsid w:val="00335FC2"/>
    <w:rsid w:val="00342B63"/>
    <w:rsid w:val="0034368F"/>
    <w:rsid w:val="0034491B"/>
    <w:rsid w:val="00344E5D"/>
    <w:rsid w:val="00351339"/>
    <w:rsid w:val="0035273C"/>
    <w:rsid w:val="003577E0"/>
    <w:rsid w:val="00360A59"/>
    <w:rsid w:val="00363C8E"/>
    <w:rsid w:val="00364FC8"/>
    <w:rsid w:val="00367151"/>
    <w:rsid w:val="00370E44"/>
    <w:rsid w:val="00372355"/>
    <w:rsid w:val="003744A9"/>
    <w:rsid w:val="0037657E"/>
    <w:rsid w:val="003815FC"/>
    <w:rsid w:val="00381E77"/>
    <w:rsid w:val="003836E9"/>
    <w:rsid w:val="003842A2"/>
    <w:rsid w:val="0038445B"/>
    <w:rsid w:val="0038507A"/>
    <w:rsid w:val="00391C08"/>
    <w:rsid w:val="0039216B"/>
    <w:rsid w:val="00392700"/>
    <w:rsid w:val="003942F0"/>
    <w:rsid w:val="003948C8"/>
    <w:rsid w:val="0039673D"/>
    <w:rsid w:val="003A1FF0"/>
    <w:rsid w:val="003A3ACB"/>
    <w:rsid w:val="003A6C57"/>
    <w:rsid w:val="003A7CA1"/>
    <w:rsid w:val="003B1381"/>
    <w:rsid w:val="003B2055"/>
    <w:rsid w:val="003B22A0"/>
    <w:rsid w:val="003B275B"/>
    <w:rsid w:val="003B3149"/>
    <w:rsid w:val="003B3F34"/>
    <w:rsid w:val="003B6B91"/>
    <w:rsid w:val="003C05BD"/>
    <w:rsid w:val="003C066F"/>
    <w:rsid w:val="003D29A7"/>
    <w:rsid w:val="003D5882"/>
    <w:rsid w:val="003D64A1"/>
    <w:rsid w:val="003E5243"/>
    <w:rsid w:val="003E6C0D"/>
    <w:rsid w:val="003F779E"/>
    <w:rsid w:val="00402668"/>
    <w:rsid w:val="00403993"/>
    <w:rsid w:val="00410F80"/>
    <w:rsid w:val="00410FF1"/>
    <w:rsid w:val="00412E76"/>
    <w:rsid w:val="00420A63"/>
    <w:rsid w:val="00422266"/>
    <w:rsid w:val="00423C75"/>
    <w:rsid w:val="004240C7"/>
    <w:rsid w:val="004246E5"/>
    <w:rsid w:val="00426C1E"/>
    <w:rsid w:val="00427725"/>
    <w:rsid w:val="00433751"/>
    <w:rsid w:val="00436C0C"/>
    <w:rsid w:val="00443C76"/>
    <w:rsid w:val="004455B7"/>
    <w:rsid w:val="00446231"/>
    <w:rsid w:val="00447876"/>
    <w:rsid w:val="00453091"/>
    <w:rsid w:val="00454F58"/>
    <w:rsid w:val="0045533D"/>
    <w:rsid w:val="00455617"/>
    <w:rsid w:val="00455C82"/>
    <w:rsid w:val="00456C93"/>
    <w:rsid w:val="004675BE"/>
    <w:rsid w:val="00473C2B"/>
    <w:rsid w:val="00475976"/>
    <w:rsid w:val="00481FD0"/>
    <w:rsid w:val="00483A1B"/>
    <w:rsid w:val="004862DC"/>
    <w:rsid w:val="004879BD"/>
    <w:rsid w:val="00487E05"/>
    <w:rsid w:val="00492EEB"/>
    <w:rsid w:val="00494CA3"/>
    <w:rsid w:val="004950F6"/>
    <w:rsid w:val="00495C12"/>
    <w:rsid w:val="0049758D"/>
    <w:rsid w:val="004A13E8"/>
    <w:rsid w:val="004A1BBC"/>
    <w:rsid w:val="004A4750"/>
    <w:rsid w:val="004A70CF"/>
    <w:rsid w:val="004B1691"/>
    <w:rsid w:val="004C3858"/>
    <w:rsid w:val="004C4E28"/>
    <w:rsid w:val="004C4FBB"/>
    <w:rsid w:val="004C7591"/>
    <w:rsid w:val="004D11AE"/>
    <w:rsid w:val="004D4CFB"/>
    <w:rsid w:val="004D554A"/>
    <w:rsid w:val="004D5DC8"/>
    <w:rsid w:val="004E0AF0"/>
    <w:rsid w:val="004E2CBC"/>
    <w:rsid w:val="004E5417"/>
    <w:rsid w:val="004F3021"/>
    <w:rsid w:val="004F323A"/>
    <w:rsid w:val="004F5D08"/>
    <w:rsid w:val="004F7CB3"/>
    <w:rsid w:val="00503D6C"/>
    <w:rsid w:val="00504BD3"/>
    <w:rsid w:val="00507548"/>
    <w:rsid w:val="0051004E"/>
    <w:rsid w:val="005106C6"/>
    <w:rsid w:val="00513132"/>
    <w:rsid w:val="005152AC"/>
    <w:rsid w:val="00524074"/>
    <w:rsid w:val="00527B18"/>
    <w:rsid w:val="00530F6B"/>
    <w:rsid w:val="00531E4C"/>
    <w:rsid w:val="005345C7"/>
    <w:rsid w:val="0053793D"/>
    <w:rsid w:val="00537BC0"/>
    <w:rsid w:val="00543B6D"/>
    <w:rsid w:val="0054628C"/>
    <w:rsid w:val="00553FE9"/>
    <w:rsid w:val="005547F1"/>
    <w:rsid w:val="0055487C"/>
    <w:rsid w:val="00557E7F"/>
    <w:rsid w:val="005642C6"/>
    <w:rsid w:val="00571107"/>
    <w:rsid w:val="005714C9"/>
    <w:rsid w:val="00574781"/>
    <w:rsid w:val="0057510C"/>
    <w:rsid w:val="00575499"/>
    <w:rsid w:val="00577B07"/>
    <w:rsid w:val="00580556"/>
    <w:rsid w:val="005810F7"/>
    <w:rsid w:val="005840C7"/>
    <w:rsid w:val="00584195"/>
    <w:rsid w:val="00584785"/>
    <w:rsid w:val="005858D8"/>
    <w:rsid w:val="005873B9"/>
    <w:rsid w:val="005905CE"/>
    <w:rsid w:val="00590FCB"/>
    <w:rsid w:val="00592EFC"/>
    <w:rsid w:val="00594AF5"/>
    <w:rsid w:val="005A24CF"/>
    <w:rsid w:val="005A4017"/>
    <w:rsid w:val="005A4894"/>
    <w:rsid w:val="005A4C9F"/>
    <w:rsid w:val="005A556B"/>
    <w:rsid w:val="005B13EB"/>
    <w:rsid w:val="005B159B"/>
    <w:rsid w:val="005B2A4F"/>
    <w:rsid w:val="005B2D75"/>
    <w:rsid w:val="005B2E23"/>
    <w:rsid w:val="005B43BB"/>
    <w:rsid w:val="005B72F9"/>
    <w:rsid w:val="005C059D"/>
    <w:rsid w:val="005C0B34"/>
    <w:rsid w:val="005C2545"/>
    <w:rsid w:val="005C3FE9"/>
    <w:rsid w:val="005C4B37"/>
    <w:rsid w:val="005C6FEA"/>
    <w:rsid w:val="005C72B6"/>
    <w:rsid w:val="005D0952"/>
    <w:rsid w:val="005D456F"/>
    <w:rsid w:val="005D5883"/>
    <w:rsid w:val="005D6E87"/>
    <w:rsid w:val="005E1170"/>
    <w:rsid w:val="005E1905"/>
    <w:rsid w:val="005E6698"/>
    <w:rsid w:val="005F3361"/>
    <w:rsid w:val="005F48BB"/>
    <w:rsid w:val="005F67AC"/>
    <w:rsid w:val="00600C34"/>
    <w:rsid w:val="00607198"/>
    <w:rsid w:val="00607502"/>
    <w:rsid w:val="006078EB"/>
    <w:rsid w:val="00611176"/>
    <w:rsid w:val="00611A17"/>
    <w:rsid w:val="00614990"/>
    <w:rsid w:val="00620737"/>
    <w:rsid w:val="00623F10"/>
    <w:rsid w:val="006243CA"/>
    <w:rsid w:val="00626047"/>
    <w:rsid w:val="00630E81"/>
    <w:rsid w:val="00644E69"/>
    <w:rsid w:val="00646633"/>
    <w:rsid w:val="00646DF2"/>
    <w:rsid w:val="00647913"/>
    <w:rsid w:val="0065066C"/>
    <w:rsid w:val="00650F69"/>
    <w:rsid w:val="006523BC"/>
    <w:rsid w:val="00660E64"/>
    <w:rsid w:val="00660FC7"/>
    <w:rsid w:val="00663764"/>
    <w:rsid w:val="00665999"/>
    <w:rsid w:val="006674FE"/>
    <w:rsid w:val="006741EB"/>
    <w:rsid w:val="00674260"/>
    <w:rsid w:val="006814AA"/>
    <w:rsid w:val="00682A75"/>
    <w:rsid w:val="00694119"/>
    <w:rsid w:val="00695FA0"/>
    <w:rsid w:val="00697715"/>
    <w:rsid w:val="006A1311"/>
    <w:rsid w:val="006A679D"/>
    <w:rsid w:val="006A7BFE"/>
    <w:rsid w:val="006B3482"/>
    <w:rsid w:val="006B7935"/>
    <w:rsid w:val="006C1F3C"/>
    <w:rsid w:val="006C1F85"/>
    <w:rsid w:val="006C3823"/>
    <w:rsid w:val="006C59DB"/>
    <w:rsid w:val="006D285D"/>
    <w:rsid w:val="006D6312"/>
    <w:rsid w:val="006E15CD"/>
    <w:rsid w:val="006E1E02"/>
    <w:rsid w:val="006E2DB9"/>
    <w:rsid w:val="006E48E6"/>
    <w:rsid w:val="006F1707"/>
    <w:rsid w:val="006F51B4"/>
    <w:rsid w:val="006F5D09"/>
    <w:rsid w:val="0070277F"/>
    <w:rsid w:val="0070359F"/>
    <w:rsid w:val="00704FAC"/>
    <w:rsid w:val="007059D8"/>
    <w:rsid w:val="00705D8A"/>
    <w:rsid w:val="007062B4"/>
    <w:rsid w:val="00707816"/>
    <w:rsid w:val="00712E79"/>
    <w:rsid w:val="0071626A"/>
    <w:rsid w:val="00722961"/>
    <w:rsid w:val="00723ADE"/>
    <w:rsid w:val="00731D80"/>
    <w:rsid w:val="0074277E"/>
    <w:rsid w:val="00742C6D"/>
    <w:rsid w:val="00743C3A"/>
    <w:rsid w:val="0074659B"/>
    <w:rsid w:val="00752372"/>
    <w:rsid w:val="00752CDD"/>
    <w:rsid w:val="00754C49"/>
    <w:rsid w:val="00761502"/>
    <w:rsid w:val="007619A8"/>
    <w:rsid w:val="00762CD3"/>
    <w:rsid w:val="00763775"/>
    <w:rsid w:val="007648D5"/>
    <w:rsid w:val="00767B54"/>
    <w:rsid w:val="007725EC"/>
    <w:rsid w:val="00772F5D"/>
    <w:rsid w:val="00773E7C"/>
    <w:rsid w:val="007742A6"/>
    <w:rsid w:val="00780480"/>
    <w:rsid w:val="00781421"/>
    <w:rsid w:val="00781494"/>
    <w:rsid w:val="00781EC1"/>
    <w:rsid w:val="00784FBF"/>
    <w:rsid w:val="00785D3E"/>
    <w:rsid w:val="00786F93"/>
    <w:rsid w:val="00787F17"/>
    <w:rsid w:val="0079245E"/>
    <w:rsid w:val="00792D27"/>
    <w:rsid w:val="007A0B7E"/>
    <w:rsid w:val="007A2104"/>
    <w:rsid w:val="007A2A9B"/>
    <w:rsid w:val="007A3987"/>
    <w:rsid w:val="007A493A"/>
    <w:rsid w:val="007A721A"/>
    <w:rsid w:val="007B3933"/>
    <w:rsid w:val="007B4303"/>
    <w:rsid w:val="007B5E46"/>
    <w:rsid w:val="007B5EBE"/>
    <w:rsid w:val="007B6491"/>
    <w:rsid w:val="007B709D"/>
    <w:rsid w:val="007C59F1"/>
    <w:rsid w:val="007C691F"/>
    <w:rsid w:val="007D5870"/>
    <w:rsid w:val="007D5E48"/>
    <w:rsid w:val="007D7023"/>
    <w:rsid w:val="007D707C"/>
    <w:rsid w:val="007E046E"/>
    <w:rsid w:val="007F1D89"/>
    <w:rsid w:val="007F4AA3"/>
    <w:rsid w:val="008036A9"/>
    <w:rsid w:val="0080767E"/>
    <w:rsid w:val="008109D8"/>
    <w:rsid w:val="008124F9"/>
    <w:rsid w:val="00812D8D"/>
    <w:rsid w:val="00822C14"/>
    <w:rsid w:val="00824831"/>
    <w:rsid w:val="008346E1"/>
    <w:rsid w:val="0083545C"/>
    <w:rsid w:val="00840637"/>
    <w:rsid w:val="00840DEA"/>
    <w:rsid w:val="00841B58"/>
    <w:rsid w:val="00845A2B"/>
    <w:rsid w:val="008528D4"/>
    <w:rsid w:val="00856A9C"/>
    <w:rsid w:val="00860263"/>
    <w:rsid w:val="00865876"/>
    <w:rsid w:val="00867FFE"/>
    <w:rsid w:val="008741B6"/>
    <w:rsid w:val="00877400"/>
    <w:rsid w:val="00882685"/>
    <w:rsid w:val="008835BB"/>
    <w:rsid w:val="008844B1"/>
    <w:rsid w:val="008858AA"/>
    <w:rsid w:val="008868E1"/>
    <w:rsid w:val="00887038"/>
    <w:rsid w:val="00887AAD"/>
    <w:rsid w:val="00890623"/>
    <w:rsid w:val="008A0FB7"/>
    <w:rsid w:val="008A440E"/>
    <w:rsid w:val="008A5966"/>
    <w:rsid w:val="008A59F5"/>
    <w:rsid w:val="008A7F3A"/>
    <w:rsid w:val="008C010A"/>
    <w:rsid w:val="008C4725"/>
    <w:rsid w:val="008C6478"/>
    <w:rsid w:val="008C6C1D"/>
    <w:rsid w:val="008C6D6C"/>
    <w:rsid w:val="008C76B0"/>
    <w:rsid w:val="008D04DB"/>
    <w:rsid w:val="008D3A4B"/>
    <w:rsid w:val="008D6E63"/>
    <w:rsid w:val="008E071F"/>
    <w:rsid w:val="008E08D2"/>
    <w:rsid w:val="008E2ECC"/>
    <w:rsid w:val="008E4200"/>
    <w:rsid w:val="008E4D3D"/>
    <w:rsid w:val="008E6B56"/>
    <w:rsid w:val="008F1AAD"/>
    <w:rsid w:val="008F1DD7"/>
    <w:rsid w:val="008F461B"/>
    <w:rsid w:val="008F7FED"/>
    <w:rsid w:val="00900CD4"/>
    <w:rsid w:val="00901B20"/>
    <w:rsid w:val="00902132"/>
    <w:rsid w:val="009025A4"/>
    <w:rsid w:val="0090281E"/>
    <w:rsid w:val="0090295D"/>
    <w:rsid w:val="00902C42"/>
    <w:rsid w:val="0090472D"/>
    <w:rsid w:val="00904AD3"/>
    <w:rsid w:val="009104B3"/>
    <w:rsid w:val="00913125"/>
    <w:rsid w:val="00913472"/>
    <w:rsid w:val="00920803"/>
    <w:rsid w:val="009215DC"/>
    <w:rsid w:val="00922743"/>
    <w:rsid w:val="00922B62"/>
    <w:rsid w:val="00922EED"/>
    <w:rsid w:val="00926562"/>
    <w:rsid w:val="00926D53"/>
    <w:rsid w:val="00926F67"/>
    <w:rsid w:val="0093771F"/>
    <w:rsid w:val="00945E0F"/>
    <w:rsid w:val="009469C5"/>
    <w:rsid w:val="009474F2"/>
    <w:rsid w:val="009610FA"/>
    <w:rsid w:val="00966772"/>
    <w:rsid w:val="009715FB"/>
    <w:rsid w:val="0098263B"/>
    <w:rsid w:val="009840F6"/>
    <w:rsid w:val="009840F7"/>
    <w:rsid w:val="0098579C"/>
    <w:rsid w:val="009861B7"/>
    <w:rsid w:val="0098632E"/>
    <w:rsid w:val="00990CBE"/>
    <w:rsid w:val="00994619"/>
    <w:rsid w:val="009A126A"/>
    <w:rsid w:val="009A24D1"/>
    <w:rsid w:val="009A76AD"/>
    <w:rsid w:val="009B18B9"/>
    <w:rsid w:val="009B20D5"/>
    <w:rsid w:val="009B4154"/>
    <w:rsid w:val="009C0ED3"/>
    <w:rsid w:val="009C2EB6"/>
    <w:rsid w:val="009C6B9D"/>
    <w:rsid w:val="009C6FBD"/>
    <w:rsid w:val="009C6FEE"/>
    <w:rsid w:val="009D434B"/>
    <w:rsid w:val="009D4840"/>
    <w:rsid w:val="009D5500"/>
    <w:rsid w:val="009E0615"/>
    <w:rsid w:val="009E4781"/>
    <w:rsid w:val="009E55C4"/>
    <w:rsid w:val="009F42A9"/>
    <w:rsid w:val="009F6C37"/>
    <w:rsid w:val="009F74BD"/>
    <w:rsid w:val="00A0084D"/>
    <w:rsid w:val="00A0362D"/>
    <w:rsid w:val="00A037DB"/>
    <w:rsid w:val="00A03D8C"/>
    <w:rsid w:val="00A04507"/>
    <w:rsid w:val="00A10517"/>
    <w:rsid w:val="00A10A79"/>
    <w:rsid w:val="00A14E0A"/>
    <w:rsid w:val="00A1630C"/>
    <w:rsid w:val="00A167C6"/>
    <w:rsid w:val="00A17B4E"/>
    <w:rsid w:val="00A20B76"/>
    <w:rsid w:val="00A2533A"/>
    <w:rsid w:val="00A32BB3"/>
    <w:rsid w:val="00A32ECC"/>
    <w:rsid w:val="00A37FCB"/>
    <w:rsid w:val="00A4043F"/>
    <w:rsid w:val="00A428EA"/>
    <w:rsid w:val="00A42E0D"/>
    <w:rsid w:val="00A43A91"/>
    <w:rsid w:val="00A44B2F"/>
    <w:rsid w:val="00A46C70"/>
    <w:rsid w:val="00A474EE"/>
    <w:rsid w:val="00A50FA7"/>
    <w:rsid w:val="00A53DF2"/>
    <w:rsid w:val="00A53EC1"/>
    <w:rsid w:val="00A542D3"/>
    <w:rsid w:val="00A54A83"/>
    <w:rsid w:val="00A5511E"/>
    <w:rsid w:val="00A5567C"/>
    <w:rsid w:val="00A563FC"/>
    <w:rsid w:val="00A56457"/>
    <w:rsid w:val="00A5777E"/>
    <w:rsid w:val="00A63524"/>
    <w:rsid w:val="00A63765"/>
    <w:rsid w:val="00A64B46"/>
    <w:rsid w:val="00A66047"/>
    <w:rsid w:val="00A6618B"/>
    <w:rsid w:val="00A67860"/>
    <w:rsid w:val="00A679BA"/>
    <w:rsid w:val="00A7202B"/>
    <w:rsid w:val="00A74EDE"/>
    <w:rsid w:val="00A77980"/>
    <w:rsid w:val="00A81E54"/>
    <w:rsid w:val="00A82E9D"/>
    <w:rsid w:val="00A86BDE"/>
    <w:rsid w:val="00A91DFA"/>
    <w:rsid w:val="00A94A2D"/>
    <w:rsid w:val="00A94CE1"/>
    <w:rsid w:val="00A95457"/>
    <w:rsid w:val="00A97C1A"/>
    <w:rsid w:val="00AA652E"/>
    <w:rsid w:val="00AB2D8B"/>
    <w:rsid w:val="00AB4149"/>
    <w:rsid w:val="00AB7DE2"/>
    <w:rsid w:val="00AB7E8E"/>
    <w:rsid w:val="00AC24AD"/>
    <w:rsid w:val="00AC28B9"/>
    <w:rsid w:val="00AC6B3E"/>
    <w:rsid w:val="00AC71A3"/>
    <w:rsid w:val="00AD1AB4"/>
    <w:rsid w:val="00AD40E0"/>
    <w:rsid w:val="00AD7484"/>
    <w:rsid w:val="00AE113A"/>
    <w:rsid w:val="00AE1E56"/>
    <w:rsid w:val="00AE364E"/>
    <w:rsid w:val="00AE3A1D"/>
    <w:rsid w:val="00AF4ECB"/>
    <w:rsid w:val="00AF681A"/>
    <w:rsid w:val="00B0066D"/>
    <w:rsid w:val="00B01DDC"/>
    <w:rsid w:val="00B03D46"/>
    <w:rsid w:val="00B0406B"/>
    <w:rsid w:val="00B06662"/>
    <w:rsid w:val="00B06E55"/>
    <w:rsid w:val="00B0752F"/>
    <w:rsid w:val="00B11EB5"/>
    <w:rsid w:val="00B14799"/>
    <w:rsid w:val="00B21731"/>
    <w:rsid w:val="00B21CED"/>
    <w:rsid w:val="00B23DED"/>
    <w:rsid w:val="00B2410E"/>
    <w:rsid w:val="00B24AC2"/>
    <w:rsid w:val="00B24E66"/>
    <w:rsid w:val="00B25898"/>
    <w:rsid w:val="00B26214"/>
    <w:rsid w:val="00B274BE"/>
    <w:rsid w:val="00B27EC9"/>
    <w:rsid w:val="00B30B09"/>
    <w:rsid w:val="00B30C24"/>
    <w:rsid w:val="00B33BC4"/>
    <w:rsid w:val="00B35F79"/>
    <w:rsid w:val="00B422E7"/>
    <w:rsid w:val="00B5036A"/>
    <w:rsid w:val="00B526FD"/>
    <w:rsid w:val="00B53D9F"/>
    <w:rsid w:val="00B5406F"/>
    <w:rsid w:val="00B54FCD"/>
    <w:rsid w:val="00B55362"/>
    <w:rsid w:val="00B5563B"/>
    <w:rsid w:val="00B55785"/>
    <w:rsid w:val="00B6222D"/>
    <w:rsid w:val="00B6307D"/>
    <w:rsid w:val="00B7033B"/>
    <w:rsid w:val="00B74956"/>
    <w:rsid w:val="00B80491"/>
    <w:rsid w:val="00B81918"/>
    <w:rsid w:val="00B82C6B"/>
    <w:rsid w:val="00B83A4D"/>
    <w:rsid w:val="00B8587E"/>
    <w:rsid w:val="00B907DD"/>
    <w:rsid w:val="00B91335"/>
    <w:rsid w:val="00B9466C"/>
    <w:rsid w:val="00B9483B"/>
    <w:rsid w:val="00B94F91"/>
    <w:rsid w:val="00B964DF"/>
    <w:rsid w:val="00BA45F5"/>
    <w:rsid w:val="00BA6D22"/>
    <w:rsid w:val="00BB069B"/>
    <w:rsid w:val="00BB0E98"/>
    <w:rsid w:val="00BB3EA0"/>
    <w:rsid w:val="00BB4D74"/>
    <w:rsid w:val="00BB5F1A"/>
    <w:rsid w:val="00BC54E2"/>
    <w:rsid w:val="00BC6755"/>
    <w:rsid w:val="00BC722F"/>
    <w:rsid w:val="00BD57AD"/>
    <w:rsid w:val="00BE02DC"/>
    <w:rsid w:val="00BE7FC3"/>
    <w:rsid w:val="00BF07AF"/>
    <w:rsid w:val="00BF1064"/>
    <w:rsid w:val="00BF1172"/>
    <w:rsid w:val="00BF2233"/>
    <w:rsid w:val="00BF5630"/>
    <w:rsid w:val="00C010AD"/>
    <w:rsid w:val="00C02C95"/>
    <w:rsid w:val="00C040D1"/>
    <w:rsid w:val="00C05CAA"/>
    <w:rsid w:val="00C12FDA"/>
    <w:rsid w:val="00C15855"/>
    <w:rsid w:val="00C1675C"/>
    <w:rsid w:val="00C22E6B"/>
    <w:rsid w:val="00C23C94"/>
    <w:rsid w:val="00C279B0"/>
    <w:rsid w:val="00C30202"/>
    <w:rsid w:val="00C30E6A"/>
    <w:rsid w:val="00C36416"/>
    <w:rsid w:val="00C4552B"/>
    <w:rsid w:val="00C458C8"/>
    <w:rsid w:val="00C46E17"/>
    <w:rsid w:val="00C4794F"/>
    <w:rsid w:val="00C50FE8"/>
    <w:rsid w:val="00C51329"/>
    <w:rsid w:val="00C519E6"/>
    <w:rsid w:val="00C56167"/>
    <w:rsid w:val="00C574D2"/>
    <w:rsid w:val="00C60090"/>
    <w:rsid w:val="00C65E3B"/>
    <w:rsid w:val="00C6768A"/>
    <w:rsid w:val="00C70ABA"/>
    <w:rsid w:val="00C720D9"/>
    <w:rsid w:val="00C732C8"/>
    <w:rsid w:val="00C734FA"/>
    <w:rsid w:val="00C73D47"/>
    <w:rsid w:val="00C75022"/>
    <w:rsid w:val="00C77125"/>
    <w:rsid w:val="00C80165"/>
    <w:rsid w:val="00C803B0"/>
    <w:rsid w:val="00C81594"/>
    <w:rsid w:val="00C82334"/>
    <w:rsid w:val="00C8615A"/>
    <w:rsid w:val="00C866DC"/>
    <w:rsid w:val="00C92571"/>
    <w:rsid w:val="00C93BE1"/>
    <w:rsid w:val="00C93DBE"/>
    <w:rsid w:val="00C94141"/>
    <w:rsid w:val="00C96800"/>
    <w:rsid w:val="00CA0745"/>
    <w:rsid w:val="00CA14D7"/>
    <w:rsid w:val="00CA1746"/>
    <w:rsid w:val="00CA2517"/>
    <w:rsid w:val="00CA5331"/>
    <w:rsid w:val="00CA5F60"/>
    <w:rsid w:val="00CA7E7D"/>
    <w:rsid w:val="00CB02B6"/>
    <w:rsid w:val="00CB2421"/>
    <w:rsid w:val="00CB33CF"/>
    <w:rsid w:val="00CB421E"/>
    <w:rsid w:val="00CB56F8"/>
    <w:rsid w:val="00CC0BC5"/>
    <w:rsid w:val="00CC0DE7"/>
    <w:rsid w:val="00CC25DD"/>
    <w:rsid w:val="00CC375B"/>
    <w:rsid w:val="00CD357D"/>
    <w:rsid w:val="00CD440F"/>
    <w:rsid w:val="00CD6172"/>
    <w:rsid w:val="00CD6E9A"/>
    <w:rsid w:val="00CE1EE5"/>
    <w:rsid w:val="00CE4036"/>
    <w:rsid w:val="00CE4F29"/>
    <w:rsid w:val="00CE58C3"/>
    <w:rsid w:val="00CF1A65"/>
    <w:rsid w:val="00CF6007"/>
    <w:rsid w:val="00CF66F5"/>
    <w:rsid w:val="00CF708F"/>
    <w:rsid w:val="00CF7CAF"/>
    <w:rsid w:val="00D03C0E"/>
    <w:rsid w:val="00D04826"/>
    <w:rsid w:val="00D07F57"/>
    <w:rsid w:val="00D10731"/>
    <w:rsid w:val="00D12FFC"/>
    <w:rsid w:val="00D13A8E"/>
    <w:rsid w:val="00D13B9B"/>
    <w:rsid w:val="00D1532F"/>
    <w:rsid w:val="00D1582C"/>
    <w:rsid w:val="00D1737E"/>
    <w:rsid w:val="00D20AAF"/>
    <w:rsid w:val="00D21A62"/>
    <w:rsid w:val="00D22022"/>
    <w:rsid w:val="00D22452"/>
    <w:rsid w:val="00D2285A"/>
    <w:rsid w:val="00D2449C"/>
    <w:rsid w:val="00D26730"/>
    <w:rsid w:val="00D30F76"/>
    <w:rsid w:val="00D330F3"/>
    <w:rsid w:val="00D3336D"/>
    <w:rsid w:val="00D36758"/>
    <w:rsid w:val="00D46BF0"/>
    <w:rsid w:val="00D51790"/>
    <w:rsid w:val="00D51883"/>
    <w:rsid w:val="00D546CF"/>
    <w:rsid w:val="00D56FCA"/>
    <w:rsid w:val="00D66548"/>
    <w:rsid w:val="00D6670C"/>
    <w:rsid w:val="00D67535"/>
    <w:rsid w:val="00D70998"/>
    <w:rsid w:val="00D71471"/>
    <w:rsid w:val="00D71C34"/>
    <w:rsid w:val="00D75CA4"/>
    <w:rsid w:val="00D76160"/>
    <w:rsid w:val="00D802AE"/>
    <w:rsid w:val="00D81B7F"/>
    <w:rsid w:val="00D82CFA"/>
    <w:rsid w:val="00D842AD"/>
    <w:rsid w:val="00D84A0E"/>
    <w:rsid w:val="00D853E5"/>
    <w:rsid w:val="00D872F5"/>
    <w:rsid w:val="00D942DA"/>
    <w:rsid w:val="00D954D2"/>
    <w:rsid w:val="00D96F59"/>
    <w:rsid w:val="00DA0E5C"/>
    <w:rsid w:val="00DA4680"/>
    <w:rsid w:val="00DA4EE9"/>
    <w:rsid w:val="00DA5C92"/>
    <w:rsid w:val="00DA6F3E"/>
    <w:rsid w:val="00DB1857"/>
    <w:rsid w:val="00DB3B42"/>
    <w:rsid w:val="00DB4D62"/>
    <w:rsid w:val="00DB5073"/>
    <w:rsid w:val="00DC014D"/>
    <w:rsid w:val="00DC456D"/>
    <w:rsid w:val="00DC4DC7"/>
    <w:rsid w:val="00DC608B"/>
    <w:rsid w:val="00DD0650"/>
    <w:rsid w:val="00DD280E"/>
    <w:rsid w:val="00DD2F9B"/>
    <w:rsid w:val="00DD315D"/>
    <w:rsid w:val="00DD3257"/>
    <w:rsid w:val="00DD5801"/>
    <w:rsid w:val="00DD705E"/>
    <w:rsid w:val="00DD7829"/>
    <w:rsid w:val="00DE196A"/>
    <w:rsid w:val="00DE1D13"/>
    <w:rsid w:val="00DE3B51"/>
    <w:rsid w:val="00DE3D3E"/>
    <w:rsid w:val="00DE442F"/>
    <w:rsid w:val="00DE6D2A"/>
    <w:rsid w:val="00DF0F16"/>
    <w:rsid w:val="00DF1A59"/>
    <w:rsid w:val="00DF2255"/>
    <w:rsid w:val="00DF2938"/>
    <w:rsid w:val="00DF764E"/>
    <w:rsid w:val="00E004B0"/>
    <w:rsid w:val="00E036FF"/>
    <w:rsid w:val="00E10AE0"/>
    <w:rsid w:val="00E1138B"/>
    <w:rsid w:val="00E13A78"/>
    <w:rsid w:val="00E13D28"/>
    <w:rsid w:val="00E14E2E"/>
    <w:rsid w:val="00E20EF0"/>
    <w:rsid w:val="00E23B26"/>
    <w:rsid w:val="00E24A9A"/>
    <w:rsid w:val="00E2583B"/>
    <w:rsid w:val="00E31577"/>
    <w:rsid w:val="00E37E01"/>
    <w:rsid w:val="00E42C1E"/>
    <w:rsid w:val="00E46F74"/>
    <w:rsid w:val="00E4722D"/>
    <w:rsid w:val="00E47A50"/>
    <w:rsid w:val="00E540B3"/>
    <w:rsid w:val="00E541F4"/>
    <w:rsid w:val="00E55815"/>
    <w:rsid w:val="00E61593"/>
    <w:rsid w:val="00E73801"/>
    <w:rsid w:val="00E82BE9"/>
    <w:rsid w:val="00E84BCC"/>
    <w:rsid w:val="00E856AD"/>
    <w:rsid w:val="00E8613A"/>
    <w:rsid w:val="00E86439"/>
    <w:rsid w:val="00E92177"/>
    <w:rsid w:val="00E923E9"/>
    <w:rsid w:val="00E92A8F"/>
    <w:rsid w:val="00E96DF5"/>
    <w:rsid w:val="00E97183"/>
    <w:rsid w:val="00EA065A"/>
    <w:rsid w:val="00EA18A8"/>
    <w:rsid w:val="00EA21F9"/>
    <w:rsid w:val="00EA3E5C"/>
    <w:rsid w:val="00EA61B5"/>
    <w:rsid w:val="00EA6F65"/>
    <w:rsid w:val="00EA78FF"/>
    <w:rsid w:val="00EB06DB"/>
    <w:rsid w:val="00EB1C8D"/>
    <w:rsid w:val="00EB4FAB"/>
    <w:rsid w:val="00EB5751"/>
    <w:rsid w:val="00EB6542"/>
    <w:rsid w:val="00EC707E"/>
    <w:rsid w:val="00EC747F"/>
    <w:rsid w:val="00ED1844"/>
    <w:rsid w:val="00ED354C"/>
    <w:rsid w:val="00ED5C7B"/>
    <w:rsid w:val="00ED5EE2"/>
    <w:rsid w:val="00EE62B0"/>
    <w:rsid w:val="00EF5197"/>
    <w:rsid w:val="00EF53A1"/>
    <w:rsid w:val="00EF54EA"/>
    <w:rsid w:val="00F0158A"/>
    <w:rsid w:val="00F04539"/>
    <w:rsid w:val="00F05FBB"/>
    <w:rsid w:val="00F11AAB"/>
    <w:rsid w:val="00F12B72"/>
    <w:rsid w:val="00F131A0"/>
    <w:rsid w:val="00F17649"/>
    <w:rsid w:val="00F17780"/>
    <w:rsid w:val="00F21766"/>
    <w:rsid w:val="00F27F37"/>
    <w:rsid w:val="00F302E0"/>
    <w:rsid w:val="00F31166"/>
    <w:rsid w:val="00F3166F"/>
    <w:rsid w:val="00F35F3E"/>
    <w:rsid w:val="00F36973"/>
    <w:rsid w:val="00F379AB"/>
    <w:rsid w:val="00F37A8C"/>
    <w:rsid w:val="00F410D7"/>
    <w:rsid w:val="00F42579"/>
    <w:rsid w:val="00F44DBA"/>
    <w:rsid w:val="00F44E8D"/>
    <w:rsid w:val="00F4518C"/>
    <w:rsid w:val="00F50CA5"/>
    <w:rsid w:val="00F50CF9"/>
    <w:rsid w:val="00F51178"/>
    <w:rsid w:val="00F51B52"/>
    <w:rsid w:val="00F51C8E"/>
    <w:rsid w:val="00F53F27"/>
    <w:rsid w:val="00F54EFE"/>
    <w:rsid w:val="00F60C2C"/>
    <w:rsid w:val="00F66C02"/>
    <w:rsid w:val="00F67975"/>
    <w:rsid w:val="00F67B26"/>
    <w:rsid w:val="00F71AA2"/>
    <w:rsid w:val="00F7736E"/>
    <w:rsid w:val="00F8212F"/>
    <w:rsid w:val="00F8246D"/>
    <w:rsid w:val="00F86149"/>
    <w:rsid w:val="00F87EAF"/>
    <w:rsid w:val="00F90C7E"/>
    <w:rsid w:val="00F9281B"/>
    <w:rsid w:val="00F92F8D"/>
    <w:rsid w:val="00F951FF"/>
    <w:rsid w:val="00FA172E"/>
    <w:rsid w:val="00FA56EF"/>
    <w:rsid w:val="00FA71F8"/>
    <w:rsid w:val="00FB5A35"/>
    <w:rsid w:val="00FB7A6F"/>
    <w:rsid w:val="00FC0B18"/>
    <w:rsid w:val="00FD1F0A"/>
    <w:rsid w:val="00FD38FE"/>
    <w:rsid w:val="00FD3E79"/>
    <w:rsid w:val="00FD4F55"/>
    <w:rsid w:val="00FD5C1E"/>
    <w:rsid w:val="00FD7CD2"/>
    <w:rsid w:val="00FD7F49"/>
    <w:rsid w:val="00FE14F8"/>
    <w:rsid w:val="00FE2665"/>
    <w:rsid w:val="00FE2B8E"/>
    <w:rsid w:val="00FE3605"/>
    <w:rsid w:val="00FE4433"/>
    <w:rsid w:val="00FE4BFF"/>
    <w:rsid w:val="00FF0F6E"/>
    <w:rsid w:val="00FF10D7"/>
    <w:rsid w:val="00FF24A0"/>
    <w:rsid w:val="00FF2CDC"/>
    <w:rsid w:val="00FF3B7E"/>
    <w:rsid w:val="00FF72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qFormat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45E6"/>
    <w:rPr>
      <w:rFonts w:ascii="Times New Roman" w:hAnsi="Times New Roman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0645E6"/>
    <w:pPr>
      <w:spacing w:before="100" w:beforeAutospacing="1" w:after="100" w:afterAutospacing="1" w:line="240" w:lineRule="auto"/>
      <w:ind w:right="1871"/>
      <w:outlineLvl w:val="0"/>
    </w:pPr>
    <w:rPr>
      <w:rFonts w:ascii="Arial" w:hAnsi="Arial"/>
      <w:b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887038"/>
    <w:pPr>
      <w:spacing w:before="100" w:beforeAutospacing="1" w:after="100" w:afterAutospacing="1" w:line="260" w:lineRule="exact"/>
      <w:ind w:right="1871"/>
      <w:outlineLvl w:val="1"/>
    </w:pPr>
    <w:rPr>
      <w:rFonts w:ascii="Arial" w:hAnsi="Arial"/>
      <w:b/>
      <w:sz w:val="24"/>
      <w:szCs w:val="24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rsid w:val="000645E6"/>
    <w:pPr>
      <w:keepNext/>
      <w:keepLines/>
      <w:spacing w:before="200" w:after="0"/>
      <w:outlineLvl w:val="2"/>
    </w:pPr>
    <w:rPr>
      <w:rFonts w:ascii="Arial" w:eastAsiaTheme="majorEastAsia" w:hAnsi="Arial" w:cstheme="majorBidi"/>
      <w:b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05CE"/>
  </w:style>
  <w:style w:type="paragraph" w:styleId="Footer">
    <w:name w:val="footer"/>
    <w:basedOn w:val="Normal"/>
    <w:link w:val="FooterChar"/>
    <w:uiPriority w:val="99"/>
    <w:unhideWhenUsed/>
    <w:rsid w:val="005905C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5CE"/>
  </w:style>
  <w:style w:type="paragraph" w:styleId="ListParagraph">
    <w:name w:val="List Paragraph"/>
    <w:basedOn w:val="Normal"/>
    <w:uiPriority w:val="34"/>
    <w:qFormat/>
    <w:rsid w:val="000645E6"/>
    <w:pPr>
      <w:numPr>
        <w:numId w:val="3"/>
      </w:numPr>
      <w:spacing w:before="100" w:beforeAutospacing="1" w:after="100" w:afterAutospacing="1" w:line="260" w:lineRule="exact"/>
      <w:ind w:left="360"/>
      <w:contextualSpacing/>
    </w:pPr>
    <w:rPr>
      <w:szCs w:val="20"/>
    </w:rPr>
  </w:style>
  <w:style w:type="character" w:styleId="Hyperlink">
    <w:name w:val="Hyperlink"/>
    <w:basedOn w:val="DefaultParagraphFont"/>
    <w:uiPriority w:val="99"/>
    <w:unhideWhenUsed/>
    <w:rsid w:val="000645E6"/>
    <w:rPr>
      <w:rFonts w:ascii="Times New Roman" w:hAnsi="Times New Roman"/>
      <w:color w:val="0563C1" w:themeColor="hyperlink"/>
      <w:sz w:val="22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08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085A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645E6"/>
    <w:rPr>
      <w:rFonts w:ascii="Arial" w:hAnsi="Arial"/>
      <w:b/>
    </w:rPr>
  </w:style>
  <w:style w:type="character" w:customStyle="1" w:styleId="Heading2Char">
    <w:name w:val="Heading 2 Char"/>
    <w:basedOn w:val="DefaultParagraphFont"/>
    <w:link w:val="Heading2"/>
    <w:uiPriority w:val="9"/>
    <w:rsid w:val="00887038"/>
    <w:rPr>
      <w:rFonts w:ascii="Arial" w:hAnsi="Arial"/>
      <w:b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45E6"/>
    <w:rPr>
      <w:rFonts w:ascii="Arial" w:eastAsiaTheme="majorEastAsia" w:hAnsi="Arial" w:cstheme="majorBidi"/>
      <w:bCs/>
      <w:sz w:val="20"/>
    </w:rPr>
  </w:style>
  <w:style w:type="paragraph" w:styleId="NoSpacing">
    <w:name w:val="No Spacing"/>
    <w:basedOn w:val="Normal"/>
    <w:uiPriority w:val="1"/>
    <w:qFormat/>
    <w:rsid w:val="000645E6"/>
  </w:style>
  <w:style w:type="paragraph" w:styleId="BodyText">
    <w:name w:val="Body Text"/>
    <w:basedOn w:val="Normal"/>
    <w:link w:val="BodyTextChar"/>
    <w:uiPriority w:val="99"/>
    <w:unhideWhenUsed/>
    <w:qFormat/>
    <w:rsid w:val="000645E6"/>
    <w:pPr>
      <w:spacing w:before="100" w:beforeAutospacing="1" w:after="100" w:afterAutospacing="1" w:line="260" w:lineRule="exact"/>
    </w:pPr>
  </w:style>
  <w:style w:type="character" w:customStyle="1" w:styleId="BodyTextChar">
    <w:name w:val="Body Text Char"/>
    <w:basedOn w:val="DefaultParagraphFont"/>
    <w:link w:val="BodyText"/>
    <w:uiPriority w:val="99"/>
    <w:rsid w:val="000645E6"/>
    <w:rPr>
      <w:rFonts w:ascii="Times New Roman" w:hAnsi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C12FDA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12FDA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12FDA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12FDA"/>
    <w:rPr>
      <w:rFonts w:ascii="Times New Roman" w:hAnsi="Times New Roman" w:cs="Times New Roman"/>
      <w:noProof/>
      <w:lang w:val="en-US"/>
    </w:rPr>
  </w:style>
  <w:style w:type="paragraph" w:customStyle="1" w:styleId="Default">
    <w:name w:val="Default"/>
    <w:rsid w:val="004A1BBC"/>
    <w:pPr>
      <w:autoSpaceDE w:val="0"/>
      <w:autoSpaceDN w:val="0"/>
      <w:adjustRightInd w:val="0"/>
      <w:spacing w:after="0" w:line="240" w:lineRule="auto"/>
    </w:pPr>
    <w:rPr>
      <w:rFonts w:ascii="HPPGB G+ Frutiger" w:hAnsi="HPPGB G+ Frutiger" w:cs="HPPGB G+ Frutiger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5548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xxmsonormal">
    <w:name w:val="x_xmsonormal"/>
    <w:basedOn w:val="Normal"/>
    <w:rsid w:val="0055487C"/>
    <w:pPr>
      <w:spacing w:after="0" w:line="240" w:lineRule="auto"/>
    </w:pPr>
    <w:rPr>
      <w:rFonts w:ascii="Calibri" w:hAnsi="Calibri" w:cs="Calibri"/>
      <w:lang w:eastAsia="sv-SE"/>
    </w:rPr>
  </w:style>
  <w:style w:type="paragraph" w:customStyle="1" w:styleId="Standard">
    <w:name w:val="Standard"/>
    <w:rsid w:val="00E13D28"/>
    <w:pPr>
      <w:suppressAutoHyphens/>
      <w:autoSpaceDN w:val="0"/>
      <w:spacing w:line="247" w:lineRule="auto"/>
      <w:textAlignment w:val="baseline"/>
    </w:pPr>
    <w:rPr>
      <w:rFonts w:ascii="Times New Roman" w:eastAsia="Times New Roman" w:hAnsi="Times New Roman" w:cs="Times New Roman"/>
    </w:rPr>
  </w:style>
  <w:style w:type="paragraph" w:styleId="Title">
    <w:name w:val="Title"/>
    <w:basedOn w:val="Normal"/>
    <w:next w:val="Normal"/>
    <w:link w:val="TitleChar"/>
    <w:uiPriority w:val="10"/>
    <w:qFormat/>
    <w:rsid w:val="00E13D28"/>
    <w:pPr>
      <w:widowControl w:val="0"/>
      <w:suppressAutoHyphens/>
      <w:autoSpaceDN w:val="0"/>
      <w:spacing w:after="0" w:line="240" w:lineRule="auto"/>
      <w:textAlignment w:val="baseline"/>
    </w:pPr>
    <w:rPr>
      <w:rFonts w:ascii="Calibri Light" w:eastAsia="Times New Roman" w:hAnsi="Calibri Light" w:cs="Times New Roman"/>
      <w:spacing w:val="-10"/>
      <w:kern w:val="3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13D28"/>
    <w:rPr>
      <w:rFonts w:ascii="Calibri Light" w:eastAsia="Times New Roman" w:hAnsi="Calibri Light" w:cs="Times New Roman"/>
      <w:spacing w:val="-10"/>
      <w:kern w:val="3"/>
      <w:sz w:val="56"/>
      <w:szCs w:val="56"/>
    </w:rPr>
  </w:style>
  <w:style w:type="paragraph" w:customStyle="1" w:styleId="xxmsonormal0">
    <w:name w:val="xxmsonormal"/>
    <w:basedOn w:val="Normal"/>
    <w:rsid w:val="00FE3605"/>
    <w:pPr>
      <w:spacing w:after="0" w:line="240" w:lineRule="auto"/>
    </w:pPr>
    <w:rPr>
      <w:rFonts w:ascii="Calibri" w:hAnsi="Calibri" w:cs="Calibri"/>
      <w:lang w:eastAsia="sv-SE"/>
    </w:rPr>
  </w:style>
  <w:style w:type="paragraph" w:styleId="Revision">
    <w:name w:val="Revision"/>
    <w:hidden/>
    <w:uiPriority w:val="99"/>
    <w:semiHidden/>
    <w:rsid w:val="00106A7E"/>
    <w:pPr>
      <w:spacing w:after="0" w:line="240" w:lineRule="auto"/>
    </w:pPr>
    <w:rPr>
      <w:rFonts w:ascii="Times New Roman" w:hAnsi="Times New Roman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B1C8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A21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21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21F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21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21F9"/>
    <w:rPr>
      <w:rFonts w:ascii="Times New Roman" w:hAnsi="Times New Roman"/>
      <w:b/>
      <w:bCs/>
      <w:sz w:val="20"/>
      <w:szCs w:val="20"/>
    </w:rPr>
  </w:style>
  <w:style w:type="paragraph" w:customStyle="1" w:styleId="Textbody">
    <w:name w:val="Text body"/>
    <w:basedOn w:val="Standard"/>
    <w:rsid w:val="00B0066D"/>
    <w:pPr>
      <w:spacing w:before="280" w:after="280" w:line="260" w:lineRule="exact"/>
    </w:pPr>
  </w:style>
  <w:style w:type="character" w:customStyle="1" w:styleId="q4iawc">
    <w:name w:val="q4iawc"/>
    <w:basedOn w:val="DefaultParagraphFont"/>
    <w:rsid w:val="00B11EB5"/>
  </w:style>
  <w:style w:type="paragraph" w:customStyle="1" w:styleId="pf0">
    <w:name w:val="pf0"/>
    <w:basedOn w:val="Normal"/>
    <w:rsid w:val="00C734FA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sv-SE"/>
    </w:rPr>
  </w:style>
  <w:style w:type="character" w:customStyle="1" w:styleId="cf01">
    <w:name w:val="cf01"/>
    <w:basedOn w:val="DefaultParagraphFont"/>
    <w:rsid w:val="00C734FA"/>
    <w:rPr>
      <w:rFonts w:ascii="Segoe UI" w:hAnsi="Segoe UI" w:cs="Segoe UI" w:hint="default"/>
      <w:sz w:val="18"/>
      <w:szCs w:val="18"/>
    </w:rPr>
  </w:style>
  <w:style w:type="character" w:customStyle="1" w:styleId="bold-text">
    <w:name w:val="bold-text"/>
    <w:basedOn w:val="DefaultParagraphFont"/>
    <w:rsid w:val="00FD4F55"/>
  </w:style>
  <w:style w:type="paragraph" w:customStyle="1" w:styleId="Brdtext2">
    <w:name w:val="Brödtext2"/>
    <w:basedOn w:val="Normal"/>
    <w:qFormat/>
    <w:rsid w:val="00D20AAF"/>
    <w:pPr>
      <w:spacing w:before="200" w:after="120" w:line="312" w:lineRule="auto"/>
    </w:pPr>
    <w:rPr>
      <w:rFonts w:ascii="Garamond" w:eastAsia="Calibri" w:hAnsi="Garamond" w:cs="Times New Roman"/>
      <w:sz w:val="24"/>
    </w:rPr>
  </w:style>
  <w:style w:type="character" w:customStyle="1" w:styleId="organisation">
    <w:name w:val="organisation"/>
    <w:basedOn w:val="DefaultParagraphFont"/>
    <w:rsid w:val="00A94A2D"/>
  </w:style>
  <w:style w:type="character" w:customStyle="1" w:styleId="singlerow">
    <w:name w:val="singlerow"/>
    <w:basedOn w:val="DefaultParagraphFont"/>
    <w:rsid w:val="00A94A2D"/>
  </w:style>
  <w:style w:type="character" w:styleId="Strong">
    <w:name w:val="Strong"/>
    <w:basedOn w:val="DefaultParagraphFont"/>
    <w:uiPriority w:val="22"/>
    <w:qFormat/>
    <w:rsid w:val="00F0158A"/>
    <w:rPr>
      <w:b/>
      <w:bCs/>
    </w:rPr>
  </w:style>
  <w:style w:type="paragraph" w:customStyle="1" w:styleId="dx-doi">
    <w:name w:val="dx-doi"/>
    <w:basedOn w:val="Normal"/>
    <w:rsid w:val="0034368F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sv-SE"/>
    </w:rPr>
  </w:style>
  <w:style w:type="character" w:customStyle="1" w:styleId="identifier">
    <w:name w:val="identifier"/>
    <w:basedOn w:val="DefaultParagraphFont"/>
    <w:rsid w:val="001F36CA"/>
  </w:style>
  <w:style w:type="character" w:styleId="FollowedHyperlink">
    <w:name w:val="FollowedHyperlink"/>
    <w:basedOn w:val="DefaultParagraphFont"/>
    <w:uiPriority w:val="99"/>
    <w:semiHidden/>
    <w:unhideWhenUsed/>
    <w:rsid w:val="00F131A0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732C8"/>
  </w:style>
  <w:style w:type="character" w:customStyle="1" w:styleId="rynqvb">
    <w:name w:val="rynqvb"/>
    <w:basedOn w:val="DefaultParagraphFont"/>
    <w:rsid w:val="00004A9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11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53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1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2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6508576">
          <w:marLeft w:val="720"/>
          <w:marRight w:val="0"/>
          <w:marTop w:val="3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601503">
          <w:marLeft w:val="720"/>
          <w:marRight w:val="0"/>
          <w:marTop w:val="3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06597">
          <w:marLeft w:val="720"/>
          <w:marRight w:val="0"/>
          <w:marTop w:val="3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3434429">
          <w:marLeft w:val="720"/>
          <w:marRight w:val="0"/>
          <w:marTop w:val="38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588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50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24096">
          <w:marLeft w:val="0"/>
          <w:marRight w:val="0"/>
          <w:marTop w:val="0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621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617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6079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05952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535194287">
          <w:marLeft w:val="0"/>
          <w:marRight w:val="0"/>
          <w:marTop w:val="0"/>
          <w:marBottom w:val="4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305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896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72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775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3925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508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91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0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84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49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4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560454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05719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836917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644505">
          <w:marLeft w:val="547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094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ju">
      <a:dk1>
        <a:sysClr val="windowText" lastClr="000000"/>
      </a:dk1>
      <a:lt1>
        <a:sysClr val="window" lastClr="FFFFFF"/>
      </a:lt1>
      <a:dk2>
        <a:srgbClr val="787878"/>
      </a:dk2>
      <a:lt2>
        <a:srgbClr val="E7E6E6"/>
      </a:lt2>
      <a:accent1>
        <a:srgbClr val="EDBE16"/>
      </a:accent1>
      <a:accent2>
        <a:srgbClr val="81217E"/>
      </a:accent2>
      <a:accent3>
        <a:srgbClr val="004367"/>
      </a:accent3>
      <a:accent4>
        <a:srgbClr val="EBEBDF"/>
      </a:accent4>
      <a:accent5>
        <a:srgbClr val="009CDE"/>
      </a:accent5>
      <a:accent6>
        <a:srgbClr val="007A33"/>
      </a:accent6>
      <a:hlink>
        <a:srgbClr val="0563C1"/>
      </a:hlink>
      <a:folHlink>
        <a:srgbClr val="954F72"/>
      </a:folHlink>
    </a:clrScheme>
    <a:fontScheme name="JU">
      <a:majorFont>
        <a:latin typeface="BentonSans Medium"/>
        <a:ea typeface=""/>
        <a:cs typeface=""/>
      </a:majorFont>
      <a:minorFont>
        <a:latin typeface="ScalaOT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FACAC6-E8E4-4E6C-9AD9-D37B87356D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4</Characters>
  <Application>Microsoft Office Word</Application>
  <DocSecurity>0</DocSecurity>
  <Lines>7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0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4-05-30T09:42:00Z</dcterms:created>
  <dcterms:modified xsi:type="dcterms:W3CDTF">2024-05-30T09:42:00Z</dcterms:modified>
</cp:coreProperties>
</file>